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D30C9" w14:textId="77777777" w:rsidR="00BA0D25" w:rsidRPr="001E2BBF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E2BBF">
        <w:rPr>
          <w:rFonts w:ascii="Times New Roman" w:hAnsi="Times New Roman" w:cs="Times New Roman"/>
          <w:b/>
          <w:bCs/>
          <w:sz w:val="24"/>
        </w:rPr>
        <w:t>Supplementary figures and figure legends:</w:t>
      </w:r>
    </w:p>
    <w:p w14:paraId="702589E6" w14:textId="77777777" w:rsidR="00BA0D25" w:rsidRPr="001E2BBF" w:rsidRDefault="00BA0D25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B28388F" w14:textId="77777777" w:rsidR="00BA0D25" w:rsidRPr="001E2BBF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E2BBF">
        <w:rPr>
          <w:rFonts w:ascii="Times New Roman" w:hAnsi="Times New Roman" w:cs="Times New Roman" w:hint="eastAsia"/>
          <w:b/>
          <w:bCs/>
          <w:sz w:val="24"/>
        </w:rPr>
        <w:t>S</w:t>
      </w:r>
      <w:r w:rsidRPr="001E2BBF">
        <w:rPr>
          <w:rFonts w:ascii="Times New Roman" w:hAnsi="Times New Roman" w:cs="Times New Roman"/>
          <w:b/>
          <w:bCs/>
          <w:sz w:val="24"/>
        </w:rPr>
        <w:t>upplementary Figure 1</w:t>
      </w:r>
    </w:p>
    <w:p w14:paraId="010EB778" w14:textId="77777777" w:rsidR="00BA0D25" w:rsidRPr="001E2BBF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1E2BBF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08EB6710" wp14:editId="49DD9260">
            <wp:extent cx="5268595" cy="2802890"/>
            <wp:effectExtent l="0" t="0" r="825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13144" w14:textId="77777777" w:rsidR="00BA0D25" w:rsidRPr="001E2BBF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Hlk107138192"/>
      <w:r w:rsidRPr="001E2BBF">
        <w:rPr>
          <w:rFonts w:ascii="Times New Roman" w:hAnsi="Times New Roman" w:cs="Times New Roman" w:hint="eastAsia"/>
          <w:b/>
          <w:bCs/>
          <w:sz w:val="24"/>
        </w:rPr>
        <w:t>S</w:t>
      </w:r>
      <w:r w:rsidRPr="001E2BBF">
        <w:rPr>
          <w:rFonts w:ascii="Times New Roman" w:hAnsi="Times New Roman" w:cs="Times New Roman"/>
          <w:b/>
          <w:bCs/>
          <w:sz w:val="24"/>
        </w:rPr>
        <w:t>upplementary Figure 1.</w:t>
      </w:r>
      <w:bookmarkEnd w:id="0"/>
      <w:r w:rsidRPr="001E2BBF">
        <w:rPr>
          <w:rFonts w:ascii="Times New Roman" w:hAnsi="Times New Roman" w:cs="Times New Roman"/>
          <w:b/>
          <w:bCs/>
          <w:sz w:val="24"/>
        </w:rPr>
        <w:t xml:space="preserve"> TAC surgery gradually induces HF in mice</w:t>
      </w:r>
      <w:r w:rsidRPr="001E2BBF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3EEBB9CC" w14:textId="62704452" w:rsidR="00BA0D25" w:rsidRPr="001B52DC" w:rsidRDefault="00000000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1E2BBF">
        <w:rPr>
          <w:rFonts w:ascii="Times New Roman" w:hAnsi="Times New Roman" w:cs="Times New Roman"/>
          <w:kern w:val="0"/>
          <w:sz w:val="24"/>
        </w:rPr>
        <w:t>(A) The ratios of heart weight and body weight (HW/BW) at 1-, 4- and 8-week post TAC surgery</w:t>
      </w:r>
      <w:r w:rsidRPr="001E2BBF">
        <w:rPr>
          <w:rFonts w:ascii="Times New Roman" w:hAnsi="Times New Roman" w:cs="Times New Roman" w:hint="eastAsia"/>
          <w:kern w:val="0"/>
          <w:sz w:val="24"/>
        </w:rPr>
        <w:t>.</w:t>
      </w:r>
      <w:r w:rsidRPr="001E2BBF">
        <w:rPr>
          <w:rFonts w:ascii="Times New Roman" w:hAnsi="Times New Roman" w:cs="Times New Roman"/>
          <w:kern w:val="0"/>
          <w:sz w:val="24"/>
        </w:rPr>
        <w:t xml:space="preserve"> (B-D) Relative mRNA expression of cardiac hypertrophy markers (ANP and BNP) and Collagen I</w:t>
      </w:r>
      <w:r w:rsidRPr="001E2BBF">
        <w:rPr>
          <w:rFonts w:ascii="Times New Roman" w:eastAsia="DengXian" w:hAnsi="Times New Roman" w:cs="Times New Roman"/>
          <w:kern w:val="0"/>
          <w:sz w:val="24"/>
        </w:rPr>
        <w:t>α in the hearts a</w:t>
      </w:r>
      <w:r w:rsidRPr="001E2BBF">
        <w:rPr>
          <w:rFonts w:ascii="Times New Roman" w:hAnsi="Times New Roman" w:cs="Times New Roman"/>
          <w:kern w:val="0"/>
          <w:sz w:val="24"/>
        </w:rPr>
        <w:t>t 1-, 4- and 8-week post TAC surgery</w:t>
      </w:r>
      <w:r w:rsidRPr="001E2BBF">
        <w:rPr>
          <w:rFonts w:ascii="Times New Roman" w:hAnsi="Times New Roman" w:cs="Times New Roman" w:hint="eastAsia"/>
          <w:kern w:val="0"/>
          <w:sz w:val="24"/>
        </w:rPr>
        <w:t>.</w:t>
      </w:r>
      <w:r w:rsidRPr="001E2BBF">
        <w:rPr>
          <w:rFonts w:ascii="Times New Roman" w:hAnsi="Times New Roman" w:cs="Times New Roman"/>
          <w:kern w:val="0"/>
          <w:sz w:val="24"/>
        </w:rPr>
        <w:t xml:space="preserve"> (E-H) </w:t>
      </w:r>
      <w:bookmarkStart w:id="1" w:name="_Hlk77968473"/>
      <w:r w:rsidRPr="001E2BBF">
        <w:rPr>
          <w:rFonts w:ascii="Times New Roman" w:hAnsi="Times New Roman" w:cs="Times New Roman"/>
          <w:sz w:val="24"/>
        </w:rPr>
        <w:t>Echocardiographic analyses</w:t>
      </w:r>
      <w:bookmarkEnd w:id="1"/>
      <w:r w:rsidRPr="001E2BBF">
        <w:rPr>
          <w:rFonts w:ascii="Times New Roman" w:hAnsi="Times New Roman" w:cs="Times New Roman"/>
          <w:sz w:val="24"/>
        </w:rPr>
        <w:t xml:space="preserve"> of left ventricular ejection fraction (LVEF), fractional shorting (FS), </w:t>
      </w:r>
      <w:bookmarkStart w:id="2" w:name="_Hlk80833341"/>
      <w:r w:rsidRPr="001E2BBF">
        <w:rPr>
          <w:rFonts w:ascii="Times New Roman" w:hAnsi="Times New Roman" w:cs="Times New Roman"/>
          <w:sz w:val="24"/>
        </w:rPr>
        <w:t>left ventricular mass (LV mass) and left ventricular internal diameter at end-systole (LVIDs)</w:t>
      </w:r>
      <w:bookmarkEnd w:id="2"/>
      <w:r w:rsidRPr="001E2BBF">
        <w:rPr>
          <w:rFonts w:ascii="Times New Roman" w:hAnsi="Times New Roman" w:cs="Times New Roman"/>
          <w:sz w:val="24"/>
        </w:rPr>
        <w:t xml:space="preserve"> </w:t>
      </w:r>
      <w:r w:rsidRPr="001E2BBF">
        <w:rPr>
          <w:rFonts w:ascii="Times New Roman" w:hAnsi="Times New Roman" w:cs="Times New Roman"/>
          <w:kern w:val="0"/>
          <w:sz w:val="24"/>
        </w:rPr>
        <w:t>at 1-, 4- and 8-week post TAC surgery</w:t>
      </w:r>
      <w:r w:rsidRPr="001E2BBF">
        <w:rPr>
          <w:rFonts w:ascii="Times New Roman" w:hAnsi="Times New Roman" w:cs="Times New Roman"/>
          <w:sz w:val="24"/>
        </w:rPr>
        <w:t>.</w:t>
      </w:r>
      <w:r w:rsidRPr="001E2BBF">
        <w:rPr>
          <w:rFonts w:ascii="Times New Roman" w:hAnsi="Times New Roman" w:cs="Times New Roman"/>
          <w:kern w:val="0"/>
          <w:sz w:val="24"/>
        </w:rPr>
        <w:t xml:space="preserve"> n = 5 per group. Data are </w:t>
      </w:r>
      <w:r w:rsidRPr="001B52DC">
        <w:rPr>
          <w:rFonts w:ascii="Times New Roman" w:hAnsi="Times New Roman" w:cs="Times New Roman"/>
          <w:kern w:val="0"/>
          <w:sz w:val="24"/>
        </w:rPr>
        <w:t xml:space="preserve">expressed as mean ± SD. </w:t>
      </w:r>
      <w:r w:rsidR="001E2BBF" w:rsidRPr="001B52DC">
        <w:rPr>
          <w:rFonts w:ascii="Times New Roman" w:hAnsi="Times New Roman" w:cs="Times New Roman"/>
          <w:kern w:val="0"/>
          <w:sz w:val="24"/>
        </w:rPr>
        <w:t>* P-value &lt; 0.05</w:t>
      </w:r>
      <w:r w:rsidRPr="001B52DC">
        <w:rPr>
          <w:rFonts w:ascii="Times New Roman" w:hAnsi="Times New Roman" w:cs="Times New Roman"/>
          <w:kern w:val="0"/>
          <w:sz w:val="24"/>
        </w:rPr>
        <w:t>.</w:t>
      </w:r>
    </w:p>
    <w:p w14:paraId="7443A002" w14:textId="77777777" w:rsidR="00BA0D25" w:rsidRPr="001B52DC" w:rsidRDefault="00BA0D25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15E6D9A" w14:textId="77777777" w:rsidR="00BA0D25" w:rsidRPr="001B52DC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/>
          <w:b/>
          <w:bCs/>
          <w:sz w:val="24"/>
        </w:rPr>
        <w:br w:type="page"/>
      </w:r>
    </w:p>
    <w:p w14:paraId="7E9F96F7" w14:textId="77777777" w:rsidR="00BA0D25" w:rsidRPr="001B52DC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1B52DC">
        <w:rPr>
          <w:rFonts w:ascii="Times New Roman" w:hAnsi="Times New Roman" w:cs="Times New Roman"/>
          <w:b/>
          <w:bCs/>
          <w:sz w:val="24"/>
        </w:rPr>
        <w:t>upplementary Figure 2</w:t>
      </w:r>
    </w:p>
    <w:p w14:paraId="4B6F82C2" w14:textId="77777777" w:rsidR="00BA0D25" w:rsidRPr="001B52DC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445443E" wp14:editId="0057D06D">
            <wp:extent cx="3617595" cy="35433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3293" cy="354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81E3A" w14:textId="77777777" w:rsidR="00BA0D25" w:rsidRPr="001B52D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 w:hint="eastAsia"/>
          <w:b/>
          <w:bCs/>
          <w:sz w:val="24"/>
        </w:rPr>
        <w:t>S</w:t>
      </w:r>
      <w:r w:rsidRPr="001B52DC">
        <w:rPr>
          <w:rFonts w:ascii="Times New Roman" w:hAnsi="Times New Roman" w:cs="Times New Roman"/>
          <w:b/>
          <w:bCs/>
          <w:sz w:val="24"/>
        </w:rPr>
        <w:t>upplementary Figure 2. Angiotensin peptide levels in the plasma and heart tissues after TAC surgery.</w:t>
      </w:r>
    </w:p>
    <w:p w14:paraId="3CAC5111" w14:textId="3CEDE898" w:rsidR="00BA0D25" w:rsidRPr="001B52DC" w:rsidRDefault="0000000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1B52DC">
        <w:rPr>
          <w:rFonts w:ascii="Times New Roman" w:hAnsi="Times New Roman" w:cs="Times New Roman"/>
          <w:sz w:val="24"/>
        </w:rPr>
        <w:t xml:space="preserve">(A-D) Ang I and II expression in the plasma and heart tissues at 1-, 4- and 8-week post TAC surgery. n = 6 per group. Data are expressed as mean ± SD. </w:t>
      </w:r>
      <w:r w:rsidR="001E2BBF" w:rsidRPr="001B52DC">
        <w:rPr>
          <w:rFonts w:ascii="Times New Roman" w:hAnsi="Times New Roman" w:cs="Times New Roman"/>
          <w:kern w:val="0"/>
          <w:sz w:val="24"/>
        </w:rPr>
        <w:t>* P-value &lt; 0.05.</w:t>
      </w:r>
    </w:p>
    <w:p w14:paraId="39AEC348" w14:textId="77777777" w:rsidR="00BA0D25" w:rsidRPr="001B52D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/>
          <w:b/>
          <w:bCs/>
          <w:sz w:val="24"/>
        </w:rPr>
        <w:br w:type="page"/>
      </w:r>
    </w:p>
    <w:p w14:paraId="00866D4A" w14:textId="77777777" w:rsidR="00BA0D25" w:rsidRPr="001B52DC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1B52DC">
        <w:rPr>
          <w:rFonts w:ascii="Times New Roman" w:hAnsi="Times New Roman" w:cs="Times New Roman"/>
          <w:b/>
          <w:bCs/>
          <w:sz w:val="24"/>
        </w:rPr>
        <w:t>upplementary Figure 3.</w:t>
      </w:r>
    </w:p>
    <w:p w14:paraId="401B51FA" w14:textId="77777777" w:rsidR="00BA0D25" w:rsidRPr="001B52DC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43E3872A" wp14:editId="0AC53E7D">
            <wp:extent cx="5268595" cy="20574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4B018" w14:textId="77777777" w:rsidR="00BA0D25" w:rsidRPr="001B52D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bookmarkStart w:id="3" w:name="_Hlk107139272"/>
      <w:r w:rsidRPr="001B52DC">
        <w:rPr>
          <w:rFonts w:ascii="Times New Roman" w:hAnsi="Times New Roman" w:cs="Times New Roman" w:hint="eastAsia"/>
          <w:b/>
          <w:bCs/>
          <w:sz w:val="24"/>
        </w:rPr>
        <w:t>S</w:t>
      </w:r>
      <w:r w:rsidRPr="001B52DC">
        <w:rPr>
          <w:rFonts w:ascii="Times New Roman" w:hAnsi="Times New Roman" w:cs="Times New Roman"/>
          <w:b/>
          <w:bCs/>
          <w:sz w:val="24"/>
        </w:rPr>
        <w:t>upplementary Figure 3. P</w:t>
      </w:r>
      <w:r w:rsidRPr="001B52DC">
        <w:rPr>
          <w:rFonts w:ascii="Times New Roman" w:hAnsi="Times New Roman" w:cs="Times New Roman" w:hint="eastAsia"/>
          <w:b/>
          <w:bCs/>
          <w:sz w:val="24"/>
        </w:rPr>
        <w:t>ost</w:t>
      </w:r>
      <w:r w:rsidRPr="001B52DC">
        <w:rPr>
          <w:rFonts w:ascii="Times New Roman" w:hAnsi="Times New Roman" w:cs="Times New Roman"/>
          <w:b/>
          <w:bCs/>
          <w:sz w:val="24"/>
        </w:rPr>
        <w:t xml:space="preserve">-TAC administration of </w:t>
      </w:r>
      <w:r w:rsidRPr="001B52DC">
        <w:rPr>
          <w:rFonts w:ascii="Times New Roman" w:hAnsi="Times New Roman" w:cs="Times New Roman"/>
          <w:b/>
          <w:bCs/>
          <w:kern w:val="0"/>
          <w:sz w:val="24"/>
        </w:rPr>
        <w:t>PRR decoy inhibitor PRO20 alleviates cardiac remodeling.</w:t>
      </w:r>
    </w:p>
    <w:p w14:paraId="618490F0" w14:textId="50CC3AB8" w:rsidR="00BA0D25" w:rsidRPr="001B52D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/>
          <w:kern w:val="0"/>
          <w:sz w:val="24"/>
        </w:rPr>
        <w:t>(A) The ratios of heart weight and body weight (HW/BW) after post-TAC administration of PRO20 (</w:t>
      </w:r>
      <w:bookmarkStart w:id="4" w:name="_Hlk101819194"/>
      <w:r w:rsidRPr="001B52DC">
        <w:rPr>
          <w:rFonts w:ascii="Times New Roman" w:hAnsi="Times New Roman" w:cs="Times New Roman"/>
          <w:kern w:val="0"/>
          <w:sz w:val="24"/>
        </w:rPr>
        <w:t xml:space="preserve">250 </w:t>
      </w:r>
      <w:proofErr w:type="spellStart"/>
      <w:r w:rsidRPr="001B52DC">
        <w:rPr>
          <w:rFonts w:ascii="Times New Roman" w:hAnsi="Times New Roman" w:cs="Times New Roman"/>
          <w:kern w:val="0"/>
          <w:sz w:val="24"/>
        </w:rPr>
        <w:t>μg</w:t>
      </w:r>
      <w:proofErr w:type="spellEnd"/>
      <w:r w:rsidRPr="001B52DC">
        <w:rPr>
          <w:rFonts w:ascii="Times New Roman" w:hAnsi="Times New Roman" w:cs="Times New Roman"/>
          <w:kern w:val="0"/>
          <w:sz w:val="24"/>
        </w:rPr>
        <w:t xml:space="preserve">/kg/d and 500 </w:t>
      </w:r>
      <w:proofErr w:type="spellStart"/>
      <w:r w:rsidRPr="001B52DC">
        <w:rPr>
          <w:rFonts w:ascii="Times New Roman" w:hAnsi="Times New Roman" w:cs="Times New Roman"/>
          <w:kern w:val="0"/>
          <w:sz w:val="24"/>
        </w:rPr>
        <w:t>μg</w:t>
      </w:r>
      <w:proofErr w:type="spellEnd"/>
      <w:r w:rsidRPr="001B52DC">
        <w:rPr>
          <w:rFonts w:ascii="Times New Roman" w:hAnsi="Times New Roman" w:cs="Times New Roman"/>
          <w:kern w:val="0"/>
          <w:sz w:val="24"/>
        </w:rPr>
        <w:t>/kg/d</w:t>
      </w:r>
      <w:bookmarkEnd w:id="4"/>
      <w:r w:rsidRPr="001B52DC">
        <w:rPr>
          <w:rFonts w:ascii="Times New Roman" w:hAnsi="Times New Roman" w:cs="Times New Roman"/>
          <w:kern w:val="0"/>
          <w:sz w:val="24"/>
        </w:rPr>
        <w:t xml:space="preserve">). (B) Representative images of Masson staining of heart sections after post-TAC administration of PRO20 (250 </w:t>
      </w:r>
      <w:proofErr w:type="spellStart"/>
      <w:r w:rsidRPr="001B52DC">
        <w:rPr>
          <w:rFonts w:ascii="Times New Roman" w:hAnsi="Times New Roman" w:cs="Times New Roman"/>
          <w:kern w:val="0"/>
          <w:sz w:val="24"/>
        </w:rPr>
        <w:t>μg</w:t>
      </w:r>
      <w:proofErr w:type="spellEnd"/>
      <w:r w:rsidRPr="001B52DC">
        <w:rPr>
          <w:rFonts w:ascii="Times New Roman" w:hAnsi="Times New Roman" w:cs="Times New Roman"/>
          <w:kern w:val="0"/>
          <w:sz w:val="24"/>
        </w:rPr>
        <w:t xml:space="preserve">/kg/d and 500 </w:t>
      </w:r>
      <w:proofErr w:type="spellStart"/>
      <w:r w:rsidRPr="001B52DC">
        <w:rPr>
          <w:rFonts w:ascii="Times New Roman" w:hAnsi="Times New Roman" w:cs="Times New Roman"/>
          <w:kern w:val="0"/>
          <w:sz w:val="24"/>
        </w:rPr>
        <w:t>μg</w:t>
      </w:r>
      <w:proofErr w:type="spellEnd"/>
      <w:r w:rsidRPr="001B52DC">
        <w:rPr>
          <w:rFonts w:ascii="Times New Roman" w:hAnsi="Times New Roman" w:cs="Times New Roman"/>
          <w:kern w:val="0"/>
          <w:sz w:val="24"/>
        </w:rPr>
        <w:t xml:space="preserve">/kg/d) and quantitative analysis of cardiac fibrosis. n = 5 per group. Data are expressed as mean ± SD. </w:t>
      </w:r>
      <w:bookmarkEnd w:id="3"/>
      <w:r w:rsidR="001E2BBF" w:rsidRPr="001B52DC">
        <w:rPr>
          <w:rFonts w:ascii="Times New Roman" w:hAnsi="Times New Roman" w:cs="Times New Roman"/>
          <w:kern w:val="0"/>
          <w:sz w:val="24"/>
        </w:rPr>
        <w:t>* P-value &lt; 0.05.</w:t>
      </w:r>
    </w:p>
    <w:p w14:paraId="35B929B8" w14:textId="77777777" w:rsidR="00BA0D25" w:rsidRPr="001B52D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/>
          <w:b/>
          <w:bCs/>
          <w:sz w:val="24"/>
        </w:rPr>
        <w:br w:type="page"/>
      </w:r>
    </w:p>
    <w:p w14:paraId="1B824C37" w14:textId="77777777" w:rsidR="00BA0D25" w:rsidRPr="001B52DC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1B52DC">
        <w:rPr>
          <w:rFonts w:ascii="Times New Roman" w:hAnsi="Times New Roman" w:cs="Times New Roman"/>
          <w:b/>
          <w:bCs/>
          <w:sz w:val="24"/>
        </w:rPr>
        <w:t>upplementary Figure 4</w:t>
      </w:r>
    </w:p>
    <w:p w14:paraId="70B2A1AF" w14:textId="77777777" w:rsidR="00BA0D25" w:rsidRPr="001B52DC" w:rsidRDefault="00000000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4BFAF64F" wp14:editId="75C817AD">
            <wp:extent cx="3711575" cy="179197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26065" cy="1799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1B043" w14:textId="77777777" w:rsidR="00BA0D25" w:rsidRPr="001B52D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1B52DC">
        <w:rPr>
          <w:rFonts w:ascii="Times New Roman" w:hAnsi="Times New Roman" w:cs="Times New Roman" w:hint="eastAsia"/>
          <w:b/>
          <w:bCs/>
          <w:sz w:val="24"/>
        </w:rPr>
        <w:t>S</w:t>
      </w:r>
      <w:r w:rsidRPr="001B52DC">
        <w:rPr>
          <w:rFonts w:ascii="Times New Roman" w:hAnsi="Times New Roman" w:cs="Times New Roman"/>
          <w:b/>
          <w:bCs/>
          <w:sz w:val="24"/>
        </w:rPr>
        <w:t xml:space="preserve">upplementary Figure 4. TAC surgery induces </w:t>
      </w:r>
      <w:r w:rsidRPr="001B52DC">
        <w:rPr>
          <w:rFonts w:ascii="Times New Roman" w:hAnsi="Times New Roman" w:cs="Times New Roman" w:hint="eastAsia"/>
          <w:b/>
          <w:bCs/>
          <w:sz w:val="24"/>
        </w:rPr>
        <w:t>o</w:t>
      </w:r>
      <w:r w:rsidRPr="001B52DC">
        <w:rPr>
          <w:rFonts w:ascii="Times New Roman" w:hAnsi="Times New Roman" w:cs="Times New Roman"/>
          <w:b/>
          <w:bCs/>
          <w:sz w:val="24"/>
        </w:rPr>
        <w:t>xidative stress and ER stress in murine hearts</w:t>
      </w:r>
      <w:r w:rsidRPr="001B52DC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4603AD37" w14:textId="7845D782" w:rsidR="00BA0D25" w:rsidRDefault="00000000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1B52DC">
        <w:rPr>
          <w:rFonts w:ascii="Times New Roman" w:hAnsi="Times New Roman" w:cs="Times New Roman"/>
          <w:kern w:val="0"/>
          <w:sz w:val="24"/>
        </w:rPr>
        <w:t>(A) Q</w:t>
      </w:r>
      <w:r w:rsidRPr="001B52DC">
        <w:rPr>
          <w:rFonts w:ascii="Times New Roman" w:hAnsi="Times New Roman" w:cs="Times New Roman" w:hint="eastAsia"/>
          <w:kern w:val="0"/>
          <w:sz w:val="24"/>
        </w:rPr>
        <w:t>ua</w:t>
      </w:r>
      <w:r w:rsidRPr="001B52DC">
        <w:rPr>
          <w:rFonts w:ascii="Times New Roman" w:hAnsi="Times New Roman" w:cs="Times New Roman"/>
          <w:kern w:val="0"/>
          <w:sz w:val="24"/>
        </w:rPr>
        <w:t>ntification of DHE staining of murine hearts</w:t>
      </w:r>
      <w:r w:rsidRPr="001B52DC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1B52DC">
        <w:rPr>
          <w:rFonts w:ascii="Times New Roman" w:hAnsi="Times New Roman" w:cs="Times New Roman"/>
          <w:kern w:val="0"/>
          <w:sz w:val="24"/>
        </w:rPr>
        <w:t>at 1-, 4- and 8-week post TAC surgery</w:t>
      </w:r>
      <w:r w:rsidRPr="001B52DC">
        <w:rPr>
          <w:rFonts w:ascii="Times New Roman" w:hAnsi="Times New Roman" w:cs="Times New Roman" w:hint="eastAsia"/>
          <w:kern w:val="0"/>
          <w:sz w:val="24"/>
        </w:rPr>
        <w:t>.</w:t>
      </w:r>
      <w:r w:rsidRPr="001B52DC">
        <w:rPr>
          <w:rFonts w:ascii="Times New Roman" w:hAnsi="Times New Roman" w:cs="Times New Roman"/>
          <w:kern w:val="0"/>
          <w:sz w:val="24"/>
        </w:rPr>
        <w:t xml:space="preserve"> (B) Immunoblot analysis of IRE1, PERK and cleaved N-terminal cytoplasmic domain of ATF-6 (ATF-6[N]) in Sham-/TAC-</w:t>
      </w:r>
      <w:r w:rsidRPr="001B52DC">
        <w:rPr>
          <w:rFonts w:ascii="Times New Roman" w:hAnsi="Times New Roman" w:cs="Times New Roman" w:hint="eastAsia"/>
          <w:kern w:val="0"/>
          <w:sz w:val="24"/>
        </w:rPr>
        <w:t>induced</w:t>
      </w:r>
      <w:r w:rsidRPr="001B52DC">
        <w:rPr>
          <w:rFonts w:ascii="Times New Roman" w:hAnsi="Times New Roman" w:cs="Times New Roman"/>
          <w:kern w:val="0"/>
          <w:sz w:val="24"/>
        </w:rPr>
        <w:t xml:space="preserve"> murine hearts</w:t>
      </w:r>
      <w:r w:rsidRPr="001B52DC">
        <w:rPr>
          <w:rFonts w:ascii="Times New Roman" w:hAnsi="Times New Roman" w:cs="Times New Roman"/>
          <w:sz w:val="24"/>
        </w:rPr>
        <w:t>.</w:t>
      </w:r>
      <w:r w:rsidRPr="001B52DC">
        <w:rPr>
          <w:rFonts w:ascii="Times New Roman" w:hAnsi="Times New Roman" w:cs="Times New Roman"/>
          <w:kern w:val="0"/>
          <w:sz w:val="24"/>
        </w:rPr>
        <w:t xml:space="preserve"> n = 5 per group. Data are expressed as mean ± SD. </w:t>
      </w:r>
      <w:r w:rsidR="001E2BBF" w:rsidRPr="001B52DC">
        <w:rPr>
          <w:rFonts w:ascii="Times New Roman" w:hAnsi="Times New Roman" w:cs="Times New Roman"/>
          <w:kern w:val="0"/>
          <w:sz w:val="24"/>
        </w:rPr>
        <w:t>* P-value &lt; 0.05.</w:t>
      </w:r>
    </w:p>
    <w:p w14:paraId="1618FDA3" w14:textId="77777777" w:rsidR="00BA0D25" w:rsidRDefault="00BA0D25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</w:p>
    <w:p w14:paraId="57C703D8" w14:textId="77777777" w:rsidR="00BA0D25" w:rsidRDefault="00BA0D2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sectPr w:rsidR="00BA0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A6E"/>
    <w:rsid w:val="00025535"/>
    <w:rsid w:val="00065FD1"/>
    <w:rsid w:val="0008408B"/>
    <w:rsid w:val="00096725"/>
    <w:rsid w:val="000E7C0C"/>
    <w:rsid w:val="00103CE8"/>
    <w:rsid w:val="001123F3"/>
    <w:rsid w:val="00152253"/>
    <w:rsid w:val="00180DE8"/>
    <w:rsid w:val="001A524C"/>
    <w:rsid w:val="001B52DC"/>
    <w:rsid w:val="001E2BBF"/>
    <w:rsid w:val="0027713C"/>
    <w:rsid w:val="002A3B2E"/>
    <w:rsid w:val="002E58E5"/>
    <w:rsid w:val="00313845"/>
    <w:rsid w:val="003522F8"/>
    <w:rsid w:val="0035498F"/>
    <w:rsid w:val="00366A6E"/>
    <w:rsid w:val="00385B59"/>
    <w:rsid w:val="003A67D9"/>
    <w:rsid w:val="003F2ADA"/>
    <w:rsid w:val="003F7905"/>
    <w:rsid w:val="00425143"/>
    <w:rsid w:val="004510D7"/>
    <w:rsid w:val="00455961"/>
    <w:rsid w:val="004646ED"/>
    <w:rsid w:val="00464EC9"/>
    <w:rsid w:val="00487890"/>
    <w:rsid w:val="00504B01"/>
    <w:rsid w:val="00525E25"/>
    <w:rsid w:val="00532113"/>
    <w:rsid w:val="005548BB"/>
    <w:rsid w:val="005578FC"/>
    <w:rsid w:val="00572DBA"/>
    <w:rsid w:val="005A65A1"/>
    <w:rsid w:val="005F6EA3"/>
    <w:rsid w:val="006330B1"/>
    <w:rsid w:val="00681D1E"/>
    <w:rsid w:val="006A3A7B"/>
    <w:rsid w:val="00727F6E"/>
    <w:rsid w:val="007C3948"/>
    <w:rsid w:val="007F19B2"/>
    <w:rsid w:val="007F19BD"/>
    <w:rsid w:val="00845730"/>
    <w:rsid w:val="0086754C"/>
    <w:rsid w:val="00870E7F"/>
    <w:rsid w:val="0089647A"/>
    <w:rsid w:val="008F637F"/>
    <w:rsid w:val="00930C91"/>
    <w:rsid w:val="009339C7"/>
    <w:rsid w:val="0098157F"/>
    <w:rsid w:val="009C4EC8"/>
    <w:rsid w:val="009F4B09"/>
    <w:rsid w:val="00A03CC3"/>
    <w:rsid w:val="00A34D9B"/>
    <w:rsid w:val="00A40734"/>
    <w:rsid w:val="00A61754"/>
    <w:rsid w:val="00A66927"/>
    <w:rsid w:val="00A76748"/>
    <w:rsid w:val="00AB32F5"/>
    <w:rsid w:val="00B11A4D"/>
    <w:rsid w:val="00BA0D25"/>
    <w:rsid w:val="00BE3038"/>
    <w:rsid w:val="00C208FE"/>
    <w:rsid w:val="00C371A2"/>
    <w:rsid w:val="00CA201C"/>
    <w:rsid w:val="00CA6CB8"/>
    <w:rsid w:val="00CC3C24"/>
    <w:rsid w:val="00D30672"/>
    <w:rsid w:val="00D46864"/>
    <w:rsid w:val="00E51772"/>
    <w:rsid w:val="00E745CF"/>
    <w:rsid w:val="00EB5528"/>
    <w:rsid w:val="00EB5CC5"/>
    <w:rsid w:val="00EB7BFC"/>
    <w:rsid w:val="00EF1E29"/>
    <w:rsid w:val="00EF2499"/>
    <w:rsid w:val="00FF3111"/>
    <w:rsid w:val="00FF766B"/>
    <w:rsid w:val="79D3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84FE4"/>
  <w15:docId w15:val="{914BB738-243A-EA4D-B8DE-3D26536A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列表段落1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yan Lu</dc:creator>
  <cp:lastModifiedBy>Adaeze Catherine Awogu</cp:lastModifiedBy>
  <cp:revision>13</cp:revision>
  <dcterms:created xsi:type="dcterms:W3CDTF">2022-04-29T16:41:00Z</dcterms:created>
  <dcterms:modified xsi:type="dcterms:W3CDTF">2022-07-1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731</vt:lpwstr>
  </property>
</Properties>
</file>